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11" w:type="dxa"/>
        <w:tblLook w:val="04A0" w:firstRow="1" w:lastRow="0" w:firstColumn="1" w:lastColumn="0" w:noHBand="0" w:noVBand="1"/>
      </w:tblPr>
      <w:tblGrid>
        <w:gridCol w:w="1395"/>
        <w:gridCol w:w="1396"/>
        <w:gridCol w:w="1120"/>
        <w:gridCol w:w="267"/>
        <w:gridCol w:w="5133"/>
      </w:tblGrid>
      <w:tr w:rsidR="00D2452E" w14:paraId="26200D8B" w14:textId="77777777" w:rsidTr="00D2452E">
        <w:trPr>
          <w:trHeight w:val="294"/>
        </w:trPr>
        <w:tc>
          <w:tcPr>
            <w:tcW w:w="931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25E070" w14:textId="31EE77FA" w:rsidR="00D2452E" w:rsidRPr="002A20F1" w:rsidRDefault="00D2452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2A20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Supplemental Table </w:t>
            </w:r>
            <w:r w:rsidR="004136B7" w:rsidRPr="002A20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 w:rsidR="00DF54CF" w:rsidRPr="002A20F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Pr="002A20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. Primer sequences for real-time PCR</w:t>
            </w:r>
          </w:p>
        </w:tc>
      </w:tr>
      <w:tr w:rsidR="00D2452E" w14:paraId="3F01C18A" w14:textId="77777777" w:rsidTr="00D2452E">
        <w:trPr>
          <w:trHeight w:val="300"/>
        </w:trPr>
        <w:tc>
          <w:tcPr>
            <w:tcW w:w="931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B453DB" w14:textId="77777777" w:rsidR="00D2452E" w:rsidRDefault="00D2452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Primer sequence</w:t>
            </w:r>
          </w:p>
        </w:tc>
      </w:tr>
      <w:tr w:rsidR="00D2452E" w:rsidRPr="002A20F1" w14:paraId="4E01D77C" w14:textId="77777777" w:rsidTr="00D2452E">
        <w:trPr>
          <w:trHeight w:val="288"/>
        </w:trPr>
        <w:tc>
          <w:tcPr>
            <w:tcW w:w="27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AA1D3" w14:textId="591B3F0A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APPL1 for human</w:t>
            </w:r>
          </w:p>
        </w:tc>
        <w:tc>
          <w:tcPr>
            <w:tcW w:w="1120" w:type="dxa"/>
            <w:noWrap/>
            <w:vAlign w:val="center"/>
            <w:hideMark/>
          </w:tcPr>
          <w:p w14:paraId="32CEFB90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267" w:type="dxa"/>
            <w:noWrap/>
            <w:vAlign w:val="center"/>
            <w:hideMark/>
          </w:tcPr>
          <w:p w14:paraId="499589F8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08DAD3F3" w14:textId="206A9AAF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’-</w:t>
            </w:r>
            <w:r w:rsidR="00A044EF" w:rsidRPr="002A20F1">
              <w:rPr>
                <w:rFonts w:ascii="Times New Roman" w:hAnsi="Times New Roman"/>
                <w:sz w:val="20"/>
                <w:szCs w:val="20"/>
              </w:rPr>
              <w:t>ACTTGGGTACATGCAAGCTCA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D2452E" w:rsidRPr="002A20F1" w14:paraId="7064B5B4" w14:textId="77777777" w:rsidTr="00D2452E">
        <w:trPr>
          <w:trHeight w:val="288"/>
        </w:trPr>
        <w:tc>
          <w:tcPr>
            <w:tcW w:w="1395" w:type="dxa"/>
            <w:noWrap/>
            <w:vAlign w:val="bottom"/>
            <w:hideMark/>
          </w:tcPr>
          <w:p w14:paraId="37B49174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vAlign w:val="bottom"/>
            <w:hideMark/>
          </w:tcPr>
          <w:p w14:paraId="253CEE14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noWrap/>
            <w:vAlign w:val="center"/>
            <w:hideMark/>
          </w:tcPr>
          <w:p w14:paraId="2D862E10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67" w:type="dxa"/>
            <w:noWrap/>
            <w:vAlign w:val="center"/>
            <w:hideMark/>
          </w:tcPr>
          <w:p w14:paraId="0FA1E984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51882E4A" w14:textId="78861214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’-</w:t>
            </w:r>
            <w:r w:rsidR="00A044EF" w:rsidRPr="002A20F1">
              <w:rPr>
                <w:rFonts w:ascii="Times New Roman" w:hAnsi="Times New Roman"/>
                <w:sz w:val="20"/>
                <w:szCs w:val="20"/>
              </w:rPr>
              <w:t>TCCCTGCGAACATTCTGAACG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D2452E" w:rsidRPr="002A20F1" w14:paraId="36350FF8" w14:textId="77777777" w:rsidTr="00D2452E">
        <w:trPr>
          <w:trHeight w:val="288"/>
        </w:trPr>
        <w:tc>
          <w:tcPr>
            <w:tcW w:w="2791" w:type="dxa"/>
            <w:gridSpan w:val="2"/>
            <w:noWrap/>
            <w:vAlign w:val="center"/>
            <w:hideMark/>
          </w:tcPr>
          <w:p w14:paraId="629BBF03" w14:textId="7AB502FE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MYOF for human</w:t>
            </w:r>
          </w:p>
        </w:tc>
        <w:tc>
          <w:tcPr>
            <w:tcW w:w="1120" w:type="dxa"/>
            <w:noWrap/>
            <w:vAlign w:val="center"/>
            <w:hideMark/>
          </w:tcPr>
          <w:p w14:paraId="0BFBC36A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267" w:type="dxa"/>
            <w:noWrap/>
            <w:vAlign w:val="center"/>
            <w:hideMark/>
          </w:tcPr>
          <w:p w14:paraId="54846D82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7769F04F" w14:textId="702A5D22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’-</w:t>
            </w:r>
            <w:r w:rsidR="0015425A" w:rsidRPr="002A20F1">
              <w:rPr>
                <w:rFonts w:ascii="Times New Roman" w:hAnsi="Times New Roman"/>
                <w:sz w:val="20"/>
                <w:szCs w:val="20"/>
              </w:rPr>
              <w:t>ATCCGCGTCCGAGTGATTG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D2452E" w:rsidRPr="002A20F1" w14:paraId="636E377E" w14:textId="77777777" w:rsidTr="00D2452E">
        <w:trPr>
          <w:trHeight w:val="288"/>
        </w:trPr>
        <w:tc>
          <w:tcPr>
            <w:tcW w:w="1395" w:type="dxa"/>
            <w:noWrap/>
            <w:vAlign w:val="bottom"/>
            <w:hideMark/>
          </w:tcPr>
          <w:p w14:paraId="2CB26DF1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vAlign w:val="bottom"/>
            <w:hideMark/>
          </w:tcPr>
          <w:p w14:paraId="54309004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noWrap/>
            <w:vAlign w:val="center"/>
            <w:hideMark/>
          </w:tcPr>
          <w:p w14:paraId="6611BEA5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67" w:type="dxa"/>
            <w:noWrap/>
            <w:vAlign w:val="center"/>
            <w:hideMark/>
          </w:tcPr>
          <w:p w14:paraId="51CBADEF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0DDC9C8B" w14:textId="7C01E7E6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’-</w:t>
            </w:r>
            <w:r w:rsidR="0015425A" w:rsidRPr="002A20F1">
              <w:rPr>
                <w:rFonts w:ascii="Times New Roman" w:hAnsi="Times New Roman"/>
                <w:sz w:val="20"/>
                <w:szCs w:val="20"/>
              </w:rPr>
              <w:t>ACAGACGTGAACTTTGACCAC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-3’</w:t>
            </w:r>
          </w:p>
        </w:tc>
      </w:tr>
      <w:tr w:rsidR="00D2452E" w:rsidRPr="002A20F1" w14:paraId="2F913747" w14:textId="77777777" w:rsidTr="00D2452E">
        <w:trPr>
          <w:trHeight w:val="288"/>
        </w:trPr>
        <w:tc>
          <w:tcPr>
            <w:tcW w:w="2791" w:type="dxa"/>
            <w:gridSpan w:val="2"/>
            <w:noWrap/>
            <w:vAlign w:val="center"/>
            <w:hideMark/>
          </w:tcPr>
          <w:p w14:paraId="1653C30E" w14:textId="3BAFDD08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PPAR-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γ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for human</w:t>
            </w:r>
          </w:p>
        </w:tc>
        <w:tc>
          <w:tcPr>
            <w:tcW w:w="1120" w:type="dxa"/>
            <w:noWrap/>
            <w:vAlign w:val="center"/>
            <w:hideMark/>
          </w:tcPr>
          <w:p w14:paraId="266EA13E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267" w:type="dxa"/>
            <w:noWrap/>
            <w:vAlign w:val="center"/>
            <w:hideMark/>
          </w:tcPr>
          <w:p w14:paraId="7D2C80FD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2F5D7654" w14:textId="0F4C450E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'-</w:t>
            </w:r>
            <w:r w:rsidR="00A044EF" w:rsidRPr="002A20F1">
              <w:rPr>
                <w:rFonts w:ascii="Times New Roman" w:hAnsi="Times New Roman"/>
                <w:sz w:val="20"/>
                <w:szCs w:val="20"/>
              </w:rPr>
              <w:t>GGGATCAGCTCCGTGGATC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D2452E" w:rsidRPr="002A20F1" w14:paraId="0849BFD7" w14:textId="77777777" w:rsidTr="00D2452E">
        <w:trPr>
          <w:trHeight w:val="288"/>
        </w:trPr>
        <w:tc>
          <w:tcPr>
            <w:tcW w:w="1395" w:type="dxa"/>
            <w:noWrap/>
            <w:vAlign w:val="bottom"/>
            <w:hideMark/>
          </w:tcPr>
          <w:p w14:paraId="7102728F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vAlign w:val="bottom"/>
            <w:hideMark/>
          </w:tcPr>
          <w:p w14:paraId="05F1DB01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noWrap/>
            <w:vAlign w:val="center"/>
            <w:hideMark/>
          </w:tcPr>
          <w:p w14:paraId="2A6B5D01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67" w:type="dxa"/>
            <w:noWrap/>
            <w:vAlign w:val="center"/>
            <w:hideMark/>
          </w:tcPr>
          <w:p w14:paraId="73DBA635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4C843DF5" w14:textId="63D29886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'-</w:t>
            </w:r>
            <w:r w:rsidR="00A044EF" w:rsidRPr="002A20F1">
              <w:rPr>
                <w:rFonts w:ascii="Times New Roman" w:hAnsi="Times New Roman"/>
                <w:sz w:val="20"/>
                <w:szCs w:val="20"/>
              </w:rPr>
              <w:t>TGCACTTTGGTACTCTTGAAGT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D2452E" w:rsidRPr="002A20F1" w14:paraId="76DC8A90" w14:textId="77777777" w:rsidTr="00D2452E">
        <w:trPr>
          <w:trHeight w:val="288"/>
        </w:trPr>
        <w:tc>
          <w:tcPr>
            <w:tcW w:w="2791" w:type="dxa"/>
            <w:gridSpan w:val="2"/>
            <w:noWrap/>
            <w:vAlign w:val="center"/>
            <w:hideMark/>
          </w:tcPr>
          <w:p w14:paraId="10515ACC" w14:textId="09C4815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C/EBP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α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for human</w:t>
            </w:r>
          </w:p>
        </w:tc>
        <w:tc>
          <w:tcPr>
            <w:tcW w:w="1120" w:type="dxa"/>
            <w:noWrap/>
            <w:vAlign w:val="center"/>
            <w:hideMark/>
          </w:tcPr>
          <w:p w14:paraId="1C1506B9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267" w:type="dxa"/>
            <w:noWrap/>
            <w:vAlign w:val="center"/>
            <w:hideMark/>
          </w:tcPr>
          <w:p w14:paraId="6DAFAD0A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078E3D91" w14:textId="7AB551F9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'-</w:t>
            </w:r>
            <w:r w:rsidR="00B86973" w:rsidRPr="002A20F1">
              <w:rPr>
                <w:rFonts w:ascii="Times New Roman" w:hAnsi="Times New Roman"/>
                <w:sz w:val="20"/>
                <w:szCs w:val="20"/>
              </w:rPr>
              <w:t>TATAGGCTGGGCTTCCCCT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D2452E" w:rsidRPr="002A20F1" w14:paraId="65140FD7" w14:textId="77777777" w:rsidTr="00D2452E">
        <w:trPr>
          <w:trHeight w:val="288"/>
        </w:trPr>
        <w:tc>
          <w:tcPr>
            <w:tcW w:w="1395" w:type="dxa"/>
            <w:noWrap/>
            <w:vAlign w:val="bottom"/>
            <w:hideMark/>
          </w:tcPr>
          <w:p w14:paraId="05BC9A92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vAlign w:val="bottom"/>
            <w:hideMark/>
          </w:tcPr>
          <w:p w14:paraId="2F828804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noWrap/>
            <w:vAlign w:val="center"/>
            <w:hideMark/>
          </w:tcPr>
          <w:p w14:paraId="3DA8C50A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67" w:type="dxa"/>
            <w:noWrap/>
            <w:vAlign w:val="center"/>
            <w:hideMark/>
          </w:tcPr>
          <w:p w14:paraId="0E9BE455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0D93403D" w14:textId="31DEED56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'-</w:t>
            </w:r>
            <w:r w:rsidR="00B86973" w:rsidRPr="002A20F1">
              <w:rPr>
                <w:rFonts w:ascii="Times New Roman" w:hAnsi="Times New Roman"/>
                <w:sz w:val="20"/>
                <w:szCs w:val="20"/>
              </w:rPr>
              <w:t>AgCTTTCTGGTGTGACTCGG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D2452E" w:rsidRPr="002A20F1" w14:paraId="3C905CA3" w14:textId="77777777" w:rsidTr="00D2452E">
        <w:trPr>
          <w:trHeight w:val="288"/>
        </w:trPr>
        <w:tc>
          <w:tcPr>
            <w:tcW w:w="2791" w:type="dxa"/>
            <w:gridSpan w:val="2"/>
            <w:noWrap/>
            <w:vAlign w:val="center"/>
            <w:hideMark/>
          </w:tcPr>
          <w:p w14:paraId="4DB0A756" w14:textId="485E6165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FABP4 for human</w:t>
            </w:r>
          </w:p>
        </w:tc>
        <w:tc>
          <w:tcPr>
            <w:tcW w:w="1120" w:type="dxa"/>
            <w:noWrap/>
            <w:vAlign w:val="center"/>
            <w:hideMark/>
          </w:tcPr>
          <w:p w14:paraId="0D106E3B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267" w:type="dxa"/>
            <w:noWrap/>
            <w:vAlign w:val="center"/>
            <w:hideMark/>
          </w:tcPr>
          <w:p w14:paraId="4A6174B2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17C6B166" w14:textId="7A18E9C2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’-</w:t>
            </w:r>
            <w:r w:rsidR="00B86973" w:rsidRPr="002A20F1">
              <w:rPr>
                <w:rFonts w:ascii="Times New Roman" w:hAnsi="Times New Roman"/>
                <w:sz w:val="20"/>
                <w:szCs w:val="20"/>
              </w:rPr>
              <w:t>ACTGGGCCAGGAATTTGACG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D2452E" w:rsidRPr="002A20F1" w14:paraId="7EFC34EA" w14:textId="77777777" w:rsidTr="00D2452E">
        <w:trPr>
          <w:trHeight w:val="288"/>
        </w:trPr>
        <w:tc>
          <w:tcPr>
            <w:tcW w:w="1395" w:type="dxa"/>
            <w:noWrap/>
            <w:vAlign w:val="bottom"/>
            <w:hideMark/>
          </w:tcPr>
          <w:p w14:paraId="093EB71B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vAlign w:val="bottom"/>
            <w:hideMark/>
          </w:tcPr>
          <w:p w14:paraId="46032AC6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noWrap/>
            <w:vAlign w:val="center"/>
            <w:hideMark/>
          </w:tcPr>
          <w:p w14:paraId="028CCEF7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67" w:type="dxa"/>
            <w:noWrap/>
            <w:vAlign w:val="center"/>
            <w:hideMark/>
          </w:tcPr>
          <w:p w14:paraId="6EEC95D2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053C8D0F" w14:textId="72A50961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’-</w:t>
            </w:r>
            <w:r w:rsidR="00B86973" w:rsidRPr="002A20F1">
              <w:rPr>
                <w:rFonts w:ascii="Times New Roman" w:hAnsi="Times New Roman"/>
                <w:sz w:val="20"/>
                <w:szCs w:val="20"/>
              </w:rPr>
              <w:t>CTCGTGGAAGTGACGCCT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D2452E" w:rsidRPr="002A20F1" w14:paraId="1BB0A899" w14:textId="77777777" w:rsidTr="00D2452E">
        <w:trPr>
          <w:trHeight w:val="288"/>
        </w:trPr>
        <w:tc>
          <w:tcPr>
            <w:tcW w:w="2791" w:type="dxa"/>
            <w:gridSpan w:val="2"/>
            <w:noWrap/>
            <w:vAlign w:val="center"/>
            <w:hideMark/>
          </w:tcPr>
          <w:p w14:paraId="2C86E540" w14:textId="57B533ED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GAPDH for human</w:t>
            </w:r>
          </w:p>
        </w:tc>
        <w:tc>
          <w:tcPr>
            <w:tcW w:w="1120" w:type="dxa"/>
            <w:noWrap/>
            <w:vAlign w:val="center"/>
            <w:hideMark/>
          </w:tcPr>
          <w:p w14:paraId="4E15A5FC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267" w:type="dxa"/>
            <w:noWrap/>
            <w:vAlign w:val="center"/>
            <w:hideMark/>
          </w:tcPr>
          <w:p w14:paraId="2F8D974E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65F24E3F" w14:textId="40CB19DF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'-</w:t>
            </w:r>
            <w:r w:rsidR="00E661F2" w:rsidRPr="002A20F1">
              <w:rPr>
                <w:rFonts w:ascii="Times New Roman" w:hAnsi="Times New Roman"/>
                <w:sz w:val="20"/>
                <w:szCs w:val="20"/>
              </w:rPr>
              <w:t>GGAGCGAGATCCCTCCAAAA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D2452E" w:rsidRPr="002A20F1" w14:paraId="16CEAAA1" w14:textId="77777777" w:rsidTr="00D2452E">
        <w:trPr>
          <w:trHeight w:val="288"/>
        </w:trPr>
        <w:tc>
          <w:tcPr>
            <w:tcW w:w="1395" w:type="dxa"/>
            <w:noWrap/>
            <w:vAlign w:val="bottom"/>
            <w:hideMark/>
          </w:tcPr>
          <w:p w14:paraId="6340A3A9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vAlign w:val="bottom"/>
            <w:hideMark/>
          </w:tcPr>
          <w:p w14:paraId="41D37F6F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noWrap/>
            <w:vAlign w:val="center"/>
            <w:hideMark/>
          </w:tcPr>
          <w:p w14:paraId="69CC9485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67" w:type="dxa"/>
            <w:noWrap/>
            <w:vAlign w:val="center"/>
            <w:hideMark/>
          </w:tcPr>
          <w:p w14:paraId="686AB24B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6046CA60" w14:textId="6C788D44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'-</w:t>
            </w:r>
            <w:r w:rsidR="00E661F2" w:rsidRPr="002A20F1">
              <w:rPr>
                <w:rFonts w:ascii="Times New Roman" w:hAnsi="Times New Roman"/>
                <w:sz w:val="20"/>
                <w:szCs w:val="20"/>
              </w:rPr>
              <w:t>GGCTGTTGTCATACTTCTCATGG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'</w:t>
            </w:r>
          </w:p>
        </w:tc>
      </w:tr>
      <w:tr w:rsidR="00D2452E" w:rsidRPr="002A20F1" w14:paraId="0618D68D" w14:textId="77777777" w:rsidTr="00D2452E">
        <w:trPr>
          <w:trHeight w:val="288"/>
        </w:trPr>
        <w:tc>
          <w:tcPr>
            <w:tcW w:w="2791" w:type="dxa"/>
            <w:gridSpan w:val="2"/>
            <w:noWrap/>
            <w:vAlign w:val="center"/>
            <w:hideMark/>
          </w:tcPr>
          <w:p w14:paraId="1174AF98" w14:textId="02C789A6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APPL1 for mouse</w:t>
            </w:r>
          </w:p>
        </w:tc>
        <w:tc>
          <w:tcPr>
            <w:tcW w:w="1120" w:type="dxa"/>
            <w:noWrap/>
            <w:vAlign w:val="center"/>
            <w:hideMark/>
          </w:tcPr>
          <w:p w14:paraId="44810A2C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267" w:type="dxa"/>
            <w:noWrap/>
            <w:vAlign w:val="center"/>
            <w:hideMark/>
          </w:tcPr>
          <w:p w14:paraId="25701D6B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592546C5" w14:textId="434264F1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’-</w:t>
            </w:r>
            <w:r w:rsidR="00C51E7E" w:rsidRPr="002A20F1">
              <w:rPr>
                <w:rFonts w:ascii="Times New Roman" w:hAnsi="Times New Roman"/>
                <w:sz w:val="20"/>
                <w:szCs w:val="20"/>
              </w:rPr>
              <w:t>AGCCAGTGACCCTTTATATCTGC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D2452E" w:rsidRPr="002A20F1" w14:paraId="688026AD" w14:textId="77777777" w:rsidTr="00D2452E">
        <w:trPr>
          <w:trHeight w:val="288"/>
        </w:trPr>
        <w:tc>
          <w:tcPr>
            <w:tcW w:w="1395" w:type="dxa"/>
            <w:noWrap/>
            <w:vAlign w:val="bottom"/>
            <w:hideMark/>
          </w:tcPr>
          <w:p w14:paraId="01EB90AE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noWrap/>
            <w:vAlign w:val="bottom"/>
            <w:hideMark/>
          </w:tcPr>
          <w:p w14:paraId="451A1231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noWrap/>
            <w:vAlign w:val="center"/>
            <w:hideMark/>
          </w:tcPr>
          <w:p w14:paraId="1438B760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67" w:type="dxa"/>
            <w:noWrap/>
            <w:vAlign w:val="center"/>
            <w:hideMark/>
          </w:tcPr>
          <w:p w14:paraId="5EDF929F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4208D92B" w14:textId="6D1A723D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’-</w:t>
            </w:r>
            <w:r w:rsidR="00C51E7E" w:rsidRPr="002A20F1">
              <w:rPr>
                <w:rFonts w:ascii="Times New Roman" w:hAnsi="Times New Roman"/>
                <w:sz w:val="20"/>
                <w:szCs w:val="20"/>
              </w:rPr>
              <w:t>AGGTATCCAGCCTTTCGGGT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D2452E" w:rsidRPr="002A20F1" w14:paraId="332C5B7C" w14:textId="77777777" w:rsidTr="00CD7F95">
        <w:trPr>
          <w:trHeight w:val="288"/>
        </w:trPr>
        <w:tc>
          <w:tcPr>
            <w:tcW w:w="2791" w:type="dxa"/>
            <w:gridSpan w:val="2"/>
            <w:noWrap/>
            <w:vAlign w:val="center"/>
            <w:hideMark/>
          </w:tcPr>
          <w:p w14:paraId="1758B5CF" w14:textId="0BF6E8F6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GAPDH for mouse</w:t>
            </w:r>
          </w:p>
        </w:tc>
        <w:tc>
          <w:tcPr>
            <w:tcW w:w="1120" w:type="dxa"/>
            <w:noWrap/>
            <w:vAlign w:val="center"/>
            <w:hideMark/>
          </w:tcPr>
          <w:p w14:paraId="41437C73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267" w:type="dxa"/>
            <w:noWrap/>
            <w:vAlign w:val="center"/>
            <w:hideMark/>
          </w:tcPr>
          <w:p w14:paraId="550A0EBC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noWrap/>
            <w:vAlign w:val="center"/>
            <w:hideMark/>
          </w:tcPr>
          <w:p w14:paraId="7DE41CA8" w14:textId="0F6ACFE2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’-</w:t>
            </w:r>
            <w:r w:rsidR="006D363F" w:rsidRPr="002A20F1">
              <w:rPr>
                <w:rFonts w:ascii="Times New Roman" w:hAnsi="Times New Roman"/>
                <w:sz w:val="20"/>
                <w:szCs w:val="20"/>
              </w:rPr>
              <w:t>AGGTCGGTGTGAACGGATTTG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D2452E" w:rsidRPr="002A20F1" w14:paraId="02EFB0B1" w14:textId="77777777" w:rsidTr="00CD7F95">
        <w:trPr>
          <w:trHeight w:val="288"/>
        </w:trPr>
        <w:tc>
          <w:tcPr>
            <w:tcW w:w="139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7BE60AA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6D8F3192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6DA9BF" w14:textId="77777777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2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F15DA07" w14:textId="77777777" w:rsidR="00D2452E" w:rsidRPr="002A20F1" w:rsidRDefault="00D245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45A2FFC" w14:textId="2B2D3984" w:rsidR="00D2452E" w:rsidRPr="002A20F1" w:rsidRDefault="00D2452E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’-</w:t>
            </w:r>
            <w:r w:rsidR="006D363F" w:rsidRPr="002A20F1">
              <w:rPr>
                <w:rFonts w:ascii="Times New Roman" w:hAnsi="Times New Roman"/>
                <w:sz w:val="20"/>
                <w:szCs w:val="20"/>
              </w:rPr>
              <w:t>GGGGTCGTTGATGGCAACA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</w:tbl>
    <w:p w14:paraId="15B6FDFC" w14:textId="0D271C52" w:rsidR="00944075" w:rsidRPr="002A20F1" w:rsidRDefault="008730B8">
      <w:pPr>
        <w:rPr>
          <w:sz w:val="20"/>
          <w:szCs w:val="20"/>
        </w:rPr>
      </w:pPr>
      <w:r w:rsidRPr="002A20F1">
        <w:rPr>
          <w:rFonts w:ascii="Times New Roman" w:hAnsi="Times New Roman"/>
          <w:sz w:val="20"/>
          <w:szCs w:val="20"/>
        </w:rPr>
        <w:t>Abbreviations:</w:t>
      </w:r>
      <w:r w:rsidRPr="002A20F1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 w:rsidR="00F52820" w:rsidRPr="002A20F1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APPL1</w:t>
      </w:r>
      <w:r w:rsidRPr="002A20F1">
        <w:rPr>
          <w:rFonts w:ascii="Times New Roman" w:hAnsi="Times New Roman"/>
          <w:sz w:val="20"/>
          <w:szCs w:val="20"/>
          <w:shd w:val="clear" w:color="auto" w:fill="FFFFFF"/>
        </w:rPr>
        <w:t>,</w:t>
      </w:r>
      <w:r w:rsidR="00F52820" w:rsidRPr="002A20F1">
        <w:rPr>
          <w:sz w:val="20"/>
          <w:szCs w:val="20"/>
        </w:rPr>
        <w:t xml:space="preserve"> </w:t>
      </w:r>
      <w:r w:rsidR="00F52820" w:rsidRPr="002A20F1">
        <w:rPr>
          <w:rFonts w:ascii="Times New Roman" w:hAnsi="Times New Roman"/>
          <w:sz w:val="20"/>
          <w:szCs w:val="20"/>
          <w:shd w:val="clear" w:color="auto" w:fill="FFFFFF"/>
        </w:rPr>
        <w:t>Adaptor protein, phosphotyrosine interacting With PH domain And leucine zipper 1</w:t>
      </w:r>
      <w:r w:rsidRPr="002A20F1">
        <w:rPr>
          <w:rFonts w:ascii="Times New Roman" w:hAnsi="Times New Roman"/>
          <w:sz w:val="20"/>
          <w:szCs w:val="20"/>
          <w:shd w:val="clear" w:color="auto" w:fill="FFFFFF"/>
        </w:rPr>
        <w:t xml:space="preserve"> actin beta; </w:t>
      </w:r>
      <w:r w:rsidR="00F52820" w:rsidRPr="002A20F1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MYOF</w:t>
      </w:r>
      <w:r w:rsidRPr="002A20F1">
        <w:rPr>
          <w:rFonts w:ascii="Times New Roman" w:hAnsi="Times New Roman"/>
          <w:sz w:val="20"/>
          <w:szCs w:val="20"/>
          <w:shd w:val="clear" w:color="auto" w:fill="FFFFFF"/>
        </w:rPr>
        <w:t xml:space="preserve">, </w:t>
      </w:r>
      <w:r w:rsidR="0083403C" w:rsidRPr="002A20F1">
        <w:rPr>
          <w:rFonts w:ascii="Times New Roman" w:hAnsi="Times New Roman"/>
          <w:sz w:val="20"/>
          <w:szCs w:val="20"/>
          <w:shd w:val="clear" w:color="auto" w:fill="FFFFFF"/>
        </w:rPr>
        <w:t>Myoferlin</w:t>
      </w:r>
      <w:r w:rsidRPr="002A20F1">
        <w:rPr>
          <w:rFonts w:ascii="Times New Roman" w:hAnsi="Times New Roman"/>
          <w:sz w:val="20"/>
          <w:szCs w:val="20"/>
          <w:shd w:val="clear" w:color="auto" w:fill="FFFFFF"/>
        </w:rPr>
        <w:t xml:space="preserve">; </w:t>
      </w:r>
      <w:r w:rsidRPr="002A20F1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PPAR-</w:t>
      </w:r>
      <w:r w:rsidRPr="002A20F1">
        <w:rPr>
          <w:rFonts w:ascii="Times New Roman" w:hAnsi="Times New Roman"/>
          <w:i/>
          <w:iCs/>
          <w:sz w:val="20"/>
          <w:szCs w:val="20"/>
        </w:rPr>
        <w:t>γ</w:t>
      </w:r>
      <w:r w:rsidRPr="002A20F1">
        <w:rPr>
          <w:rFonts w:ascii="Times New Roman" w:hAnsi="Times New Roman"/>
          <w:sz w:val="20"/>
          <w:szCs w:val="20"/>
        </w:rPr>
        <w:t xml:space="preserve">, peroxisome proliferator-activated receptor gamma; </w:t>
      </w:r>
      <w:r w:rsidRPr="002A20F1">
        <w:rPr>
          <w:rFonts w:ascii="Times New Roman" w:hAnsi="Times New Roman"/>
          <w:i/>
          <w:iCs/>
          <w:sz w:val="20"/>
          <w:szCs w:val="20"/>
        </w:rPr>
        <w:t>C/EBP-α</w:t>
      </w:r>
      <w:r w:rsidRPr="002A20F1">
        <w:rPr>
          <w:rFonts w:ascii="Times New Roman" w:hAnsi="Times New Roman"/>
          <w:sz w:val="20"/>
          <w:szCs w:val="20"/>
        </w:rPr>
        <w:t xml:space="preserve">, CCAAT/enhancer binding protein alpha; </w:t>
      </w:r>
      <w:r w:rsidRPr="002A20F1">
        <w:rPr>
          <w:rFonts w:ascii="Times New Roman" w:hAnsi="Times New Roman"/>
          <w:i/>
          <w:iCs/>
          <w:sz w:val="20"/>
          <w:szCs w:val="20"/>
        </w:rPr>
        <w:t>FABP4</w:t>
      </w:r>
      <w:r w:rsidRPr="002A20F1">
        <w:rPr>
          <w:rFonts w:ascii="Times New Roman" w:hAnsi="Times New Roman"/>
          <w:sz w:val="20"/>
          <w:szCs w:val="20"/>
        </w:rPr>
        <w:t>, fatty acid binding protein 4;</w:t>
      </w:r>
      <w:r w:rsidR="00F52820" w:rsidRPr="002A20F1">
        <w:rPr>
          <w:sz w:val="20"/>
          <w:szCs w:val="20"/>
        </w:rPr>
        <w:t xml:space="preserve"> </w:t>
      </w:r>
      <w:r w:rsidR="00F52820" w:rsidRPr="002A20F1">
        <w:rPr>
          <w:rFonts w:ascii="Times New Roman" w:hAnsi="Times New Roman"/>
          <w:sz w:val="20"/>
          <w:szCs w:val="20"/>
        </w:rPr>
        <w:t>GAPDH, glyceraldehyde-3-phosphate dehydrogenase.</w:t>
      </w:r>
    </w:p>
    <w:p w14:paraId="52CFDAB9" w14:textId="0B06D229" w:rsidR="00CD7F95" w:rsidRDefault="00CD7F95"/>
    <w:p w14:paraId="1FB93867" w14:textId="1FB5822A" w:rsidR="00CD7F95" w:rsidRPr="0083403C" w:rsidRDefault="00CD7F95"/>
    <w:p w14:paraId="114F4852" w14:textId="29963B12" w:rsidR="00CD7F95" w:rsidRDefault="00CD7F95"/>
    <w:p w14:paraId="0364EDBF" w14:textId="52016172" w:rsidR="00CD7F95" w:rsidRDefault="00CD7F95"/>
    <w:p w14:paraId="1A0440F0" w14:textId="303BE798" w:rsidR="00CD7F95" w:rsidRDefault="00CD7F95"/>
    <w:p w14:paraId="053072BC" w14:textId="2EAE58D6" w:rsidR="00CD7F95" w:rsidRDefault="00CD7F95"/>
    <w:p w14:paraId="7192C89B" w14:textId="2726CB5C" w:rsidR="00CD7F95" w:rsidRDefault="00CD7F95"/>
    <w:p w14:paraId="16545560" w14:textId="3C5C0C42" w:rsidR="00CD7F95" w:rsidRDefault="00CD7F95">
      <w:bookmarkStart w:id="0" w:name="_GoBack"/>
      <w:bookmarkEnd w:id="0"/>
    </w:p>
    <w:p w14:paraId="6212FDFF" w14:textId="77777777" w:rsidR="007226A5" w:rsidRDefault="007226A5"/>
    <w:p w14:paraId="324F0549" w14:textId="1C8A9C09" w:rsidR="00CD7F95" w:rsidRDefault="00CD7F95"/>
    <w:p w14:paraId="0C90C8EF" w14:textId="29792D20" w:rsidR="00CD7F95" w:rsidRDefault="00CD7F95"/>
    <w:p w14:paraId="28C4F639" w14:textId="2726BB21" w:rsidR="00CD7F95" w:rsidRDefault="00CD7F95"/>
    <w:p w14:paraId="13E5B356" w14:textId="6E1DB59E" w:rsidR="00CD7F95" w:rsidRDefault="00CD7F95"/>
    <w:p w14:paraId="04CD6444" w14:textId="568C2D8A" w:rsidR="00CD7F95" w:rsidRDefault="00CD7F95"/>
    <w:p w14:paraId="5ABBE0BF" w14:textId="74A9E284" w:rsidR="00CD7F95" w:rsidRDefault="00CD7F95"/>
    <w:p w14:paraId="3463C7B5" w14:textId="1C56F303" w:rsidR="00CD7F95" w:rsidRDefault="00CD7F95"/>
    <w:p w14:paraId="4EB57642" w14:textId="22869659" w:rsidR="00A02B4B" w:rsidRDefault="00A02B4B"/>
    <w:p w14:paraId="20429C0A" w14:textId="3668FEF4" w:rsidR="00A02B4B" w:rsidRDefault="00A02B4B"/>
    <w:p w14:paraId="7509AFE1" w14:textId="0FAD3165" w:rsidR="00A02B4B" w:rsidRDefault="00A02B4B"/>
    <w:p w14:paraId="024C9D7A" w14:textId="5042041F" w:rsidR="00A02B4B" w:rsidRDefault="00A02B4B"/>
    <w:p w14:paraId="0FA4F8F3" w14:textId="77777777" w:rsidR="00A02B4B" w:rsidRDefault="00A02B4B"/>
    <w:p w14:paraId="2AFE629E" w14:textId="7C1A22BC" w:rsidR="00CD7F95" w:rsidRDefault="00CD7F95"/>
    <w:p w14:paraId="1CAB26D6" w14:textId="6CFD9863" w:rsidR="00CD7F95" w:rsidRDefault="00CD7F95"/>
    <w:tbl>
      <w:tblPr>
        <w:tblW w:w="9383" w:type="dxa"/>
        <w:tblLook w:val="04A0" w:firstRow="1" w:lastRow="0" w:firstColumn="1" w:lastColumn="0" w:noHBand="0" w:noVBand="1"/>
      </w:tblPr>
      <w:tblGrid>
        <w:gridCol w:w="753"/>
        <w:gridCol w:w="1292"/>
        <w:gridCol w:w="394"/>
        <w:gridCol w:w="1513"/>
        <w:gridCol w:w="545"/>
        <w:gridCol w:w="4886"/>
      </w:tblGrid>
      <w:tr w:rsidR="00B62F99" w14:paraId="2D825809" w14:textId="77777777" w:rsidTr="00B62F99">
        <w:trPr>
          <w:trHeight w:val="298"/>
        </w:trPr>
        <w:tc>
          <w:tcPr>
            <w:tcW w:w="938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35B58B" w14:textId="247D8F8F" w:rsidR="00B62F99" w:rsidRPr="002A20F1" w:rsidRDefault="00B62F9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2A20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Supplemental Table </w:t>
            </w:r>
            <w:r w:rsidR="004136B7" w:rsidRPr="002A20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 w:rsidR="00DF54CF" w:rsidRPr="002A20F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2</w:t>
            </w:r>
            <w:r w:rsidRPr="002A20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. siRNA sequences for APPL1</w:t>
            </w:r>
          </w:p>
        </w:tc>
      </w:tr>
      <w:tr w:rsidR="00B62F99" w14:paraId="250FD167" w14:textId="77777777" w:rsidTr="00B62F99">
        <w:trPr>
          <w:trHeight w:val="304"/>
        </w:trPr>
        <w:tc>
          <w:tcPr>
            <w:tcW w:w="9383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781022" w14:textId="77777777" w:rsidR="00B62F99" w:rsidRDefault="00B62F9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siRNA sequence</w:t>
            </w:r>
          </w:p>
        </w:tc>
      </w:tr>
      <w:tr w:rsidR="00B62F99" w14:paraId="387354AE" w14:textId="77777777" w:rsidTr="00B62F99">
        <w:trPr>
          <w:trHeight w:val="292"/>
        </w:trPr>
        <w:tc>
          <w:tcPr>
            <w:tcW w:w="2045" w:type="dxa"/>
            <w:gridSpan w:val="2"/>
            <w:noWrap/>
            <w:vAlign w:val="center"/>
            <w:hideMark/>
          </w:tcPr>
          <w:p w14:paraId="6AE1295E" w14:textId="118C330A" w:rsidR="00B62F99" w:rsidRPr="002A20F1" w:rsidRDefault="0073117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APPL1-</w:t>
            </w:r>
            <w:r w:rsidR="00B62F99" w:rsidRPr="002A20F1">
              <w:rPr>
                <w:rFonts w:ascii="Times New Roman" w:hAnsi="Times New Roman"/>
                <w:sz w:val="20"/>
                <w:szCs w:val="20"/>
              </w:rPr>
              <w:t>siRNA1</w:t>
            </w:r>
          </w:p>
        </w:tc>
        <w:tc>
          <w:tcPr>
            <w:tcW w:w="394" w:type="dxa"/>
            <w:noWrap/>
            <w:vAlign w:val="bottom"/>
            <w:hideMark/>
          </w:tcPr>
          <w:p w14:paraId="5AFCE9E4" w14:textId="77777777" w:rsidR="00B62F99" w:rsidRPr="002A20F1" w:rsidRDefault="00B62F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33A5BBA7" w14:textId="77777777" w:rsidR="00B62F99" w:rsidRPr="002A20F1" w:rsidRDefault="00B62F9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noWrap/>
            <w:vAlign w:val="center"/>
            <w:hideMark/>
          </w:tcPr>
          <w:p w14:paraId="781CB7C0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noWrap/>
            <w:vAlign w:val="center"/>
            <w:hideMark/>
          </w:tcPr>
          <w:p w14:paraId="00C248E6" w14:textId="441D8067" w:rsidR="00B62F99" w:rsidRPr="002A20F1" w:rsidRDefault="00B62F99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</w:t>
            </w:r>
            <w:r w:rsidR="0073117B" w:rsidRPr="002A20F1">
              <w:rPr>
                <w:rFonts w:ascii="Times New Roman" w:hAnsi="Times New Roman"/>
                <w:sz w:val="20"/>
                <w:szCs w:val="20"/>
              </w:rPr>
              <w:t>CCGAAAGGCUGGAUACCUUT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  <w:tr w:rsidR="00B62F99" w14:paraId="167C4E0F" w14:textId="77777777" w:rsidTr="00B62F99">
        <w:trPr>
          <w:trHeight w:val="292"/>
        </w:trPr>
        <w:tc>
          <w:tcPr>
            <w:tcW w:w="753" w:type="dxa"/>
            <w:noWrap/>
            <w:vAlign w:val="center"/>
            <w:hideMark/>
          </w:tcPr>
          <w:p w14:paraId="3B8468BC" w14:textId="77777777" w:rsidR="00B62F99" w:rsidRPr="002A20F1" w:rsidRDefault="00B62F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vAlign w:val="center"/>
            <w:hideMark/>
          </w:tcPr>
          <w:p w14:paraId="61B2CB36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4" w:type="dxa"/>
            <w:noWrap/>
            <w:vAlign w:val="bottom"/>
            <w:hideMark/>
          </w:tcPr>
          <w:p w14:paraId="232ACB6F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3BCB1B9E" w14:textId="77777777" w:rsidR="00B62F99" w:rsidRPr="002A20F1" w:rsidRDefault="00B62F9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antisense </w:t>
            </w:r>
          </w:p>
        </w:tc>
        <w:tc>
          <w:tcPr>
            <w:tcW w:w="545" w:type="dxa"/>
            <w:noWrap/>
            <w:vAlign w:val="center"/>
            <w:hideMark/>
          </w:tcPr>
          <w:p w14:paraId="79EF625F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noWrap/>
            <w:vAlign w:val="center"/>
            <w:hideMark/>
          </w:tcPr>
          <w:p w14:paraId="6F9DDEE1" w14:textId="32D4E5BF" w:rsidR="00B62F99" w:rsidRPr="002A20F1" w:rsidRDefault="00B62F99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'-</w:t>
            </w:r>
            <w:r w:rsidR="0073117B" w:rsidRPr="002A20F1">
              <w:rPr>
                <w:rFonts w:ascii="Times New Roman" w:hAnsi="Times New Roman"/>
                <w:sz w:val="20"/>
                <w:szCs w:val="20"/>
              </w:rPr>
              <w:t>AAGGUAUCCAGCCUUUCGGT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  <w:tr w:rsidR="00B62F99" w14:paraId="1FB826F2" w14:textId="77777777" w:rsidTr="00B62F99">
        <w:trPr>
          <w:trHeight w:val="292"/>
        </w:trPr>
        <w:tc>
          <w:tcPr>
            <w:tcW w:w="2045" w:type="dxa"/>
            <w:gridSpan w:val="2"/>
            <w:noWrap/>
            <w:vAlign w:val="center"/>
            <w:hideMark/>
          </w:tcPr>
          <w:p w14:paraId="39CB53B7" w14:textId="11C9028E" w:rsidR="00B62F99" w:rsidRPr="002A20F1" w:rsidRDefault="0073117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APPL1-</w:t>
            </w:r>
            <w:r w:rsidR="00B62F99" w:rsidRPr="002A20F1">
              <w:rPr>
                <w:rFonts w:ascii="Times New Roman" w:hAnsi="Times New Roman"/>
                <w:sz w:val="20"/>
                <w:szCs w:val="20"/>
              </w:rPr>
              <w:t>siRNA2</w:t>
            </w:r>
          </w:p>
        </w:tc>
        <w:tc>
          <w:tcPr>
            <w:tcW w:w="394" w:type="dxa"/>
            <w:noWrap/>
            <w:vAlign w:val="bottom"/>
            <w:hideMark/>
          </w:tcPr>
          <w:p w14:paraId="48576B25" w14:textId="77777777" w:rsidR="00B62F99" w:rsidRPr="002A20F1" w:rsidRDefault="00B62F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5CB65836" w14:textId="77777777" w:rsidR="00B62F99" w:rsidRPr="002A20F1" w:rsidRDefault="00B62F9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noWrap/>
            <w:vAlign w:val="center"/>
            <w:hideMark/>
          </w:tcPr>
          <w:p w14:paraId="5A62ED6D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noWrap/>
            <w:vAlign w:val="center"/>
            <w:hideMark/>
          </w:tcPr>
          <w:p w14:paraId="203B5853" w14:textId="2FB18AD7" w:rsidR="00B62F99" w:rsidRPr="002A20F1" w:rsidRDefault="00B62F99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</w:t>
            </w:r>
            <w:r w:rsidR="0073117B" w:rsidRPr="002A20F1">
              <w:rPr>
                <w:rFonts w:ascii="Times New Roman" w:hAnsi="Times New Roman"/>
                <w:sz w:val="20"/>
                <w:szCs w:val="20"/>
              </w:rPr>
              <w:t>GGAUUUAUGAUGCACAGAAT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  <w:tr w:rsidR="00B62F99" w14:paraId="279C7035" w14:textId="77777777" w:rsidTr="00B62F99">
        <w:trPr>
          <w:trHeight w:val="292"/>
        </w:trPr>
        <w:tc>
          <w:tcPr>
            <w:tcW w:w="753" w:type="dxa"/>
            <w:noWrap/>
            <w:vAlign w:val="bottom"/>
            <w:hideMark/>
          </w:tcPr>
          <w:p w14:paraId="76BACDA1" w14:textId="77777777" w:rsidR="00B62F99" w:rsidRPr="002A20F1" w:rsidRDefault="00B62F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vAlign w:val="bottom"/>
            <w:hideMark/>
          </w:tcPr>
          <w:p w14:paraId="776F90C5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4" w:type="dxa"/>
            <w:noWrap/>
            <w:vAlign w:val="bottom"/>
            <w:hideMark/>
          </w:tcPr>
          <w:p w14:paraId="0E11DC5E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5E3FACEE" w14:textId="77777777" w:rsidR="00B62F99" w:rsidRPr="002A20F1" w:rsidRDefault="00B62F9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545" w:type="dxa"/>
            <w:noWrap/>
            <w:vAlign w:val="center"/>
            <w:hideMark/>
          </w:tcPr>
          <w:p w14:paraId="4BDA1BCC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noWrap/>
            <w:vAlign w:val="center"/>
            <w:hideMark/>
          </w:tcPr>
          <w:p w14:paraId="09694C30" w14:textId="0C863322" w:rsidR="00B62F99" w:rsidRPr="002A20F1" w:rsidRDefault="00B62F99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</w:t>
            </w:r>
            <w:r w:rsidR="0073117B" w:rsidRPr="002A20F1">
              <w:rPr>
                <w:rFonts w:ascii="Times New Roman" w:hAnsi="Times New Roman"/>
                <w:sz w:val="20"/>
                <w:szCs w:val="20"/>
              </w:rPr>
              <w:t>UUCUGUGCAUCAUAAAUCCT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  <w:tr w:rsidR="00B62F99" w14:paraId="6D585CA7" w14:textId="77777777" w:rsidTr="00B62F99">
        <w:trPr>
          <w:trHeight w:val="292"/>
        </w:trPr>
        <w:tc>
          <w:tcPr>
            <w:tcW w:w="2045" w:type="dxa"/>
            <w:gridSpan w:val="2"/>
            <w:noWrap/>
            <w:vAlign w:val="center"/>
            <w:hideMark/>
          </w:tcPr>
          <w:p w14:paraId="37895F85" w14:textId="03D1BB6B" w:rsidR="00B62F99" w:rsidRPr="002A20F1" w:rsidRDefault="0073117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APPL1-</w:t>
            </w:r>
            <w:r w:rsidR="00B62F99" w:rsidRPr="002A20F1">
              <w:rPr>
                <w:rFonts w:ascii="Times New Roman" w:hAnsi="Times New Roman"/>
                <w:sz w:val="20"/>
                <w:szCs w:val="20"/>
              </w:rPr>
              <w:t>siRNA3</w:t>
            </w:r>
          </w:p>
        </w:tc>
        <w:tc>
          <w:tcPr>
            <w:tcW w:w="394" w:type="dxa"/>
            <w:noWrap/>
            <w:vAlign w:val="bottom"/>
            <w:hideMark/>
          </w:tcPr>
          <w:p w14:paraId="2C2248FC" w14:textId="77777777" w:rsidR="00B62F99" w:rsidRPr="002A20F1" w:rsidRDefault="00B62F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3A56B2F4" w14:textId="77777777" w:rsidR="00B62F99" w:rsidRPr="002A20F1" w:rsidRDefault="00B62F9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noWrap/>
            <w:vAlign w:val="center"/>
            <w:hideMark/>
          </w:tcPr>
          <w:p w14:paraId="2B1C1874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noWrap/>
            <w:vAlign w:val="center"/>
            <w:hideMark/>
          </w:tcPr>
          <w:p w14:paraId="6FE2DD80" w14:textId="75CADE37" w:rsidR="00B62F99" w:rsidRPr="002A20F1" w:rsidRDefault="00B62F99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</w:t>
            </w:r>
            <w:r w:rsidR="0073117B" w:rsidRPr="002A20F1">
              <w:rPr>
                <w:rFonts w:ascii="Times New Roman" w:hAnsi="Times New Roman"/>
                <w:sz w:val="20"/>
                <w:szCs w:val="20"/>
              </w:rPr>
              <w:t>CCAGCAGUUCAGGAUCCUUT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  <w:tr w:rsidR="00B62F99" w14:paraId="39384C84" w14:textId="77777777" w:rsidTr="00B62F99">
        <w:trPr>
          <w:trHeight w:val="298"/>
        </w:trPr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E754E5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B0DA7D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3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BACCA4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49AA9C" w14:textId="77777777" w:rsidR="00B62F99" w:rsidRPr="002A20F1" w:rsidRDefault="00B62F9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230641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B3AE73" w14:textId="50DD52DC" w:rsidR="00B62F99" w:rsidRPr="002A20F1" w:rsidRDefault="00B62F99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</w:t>
            </w:r>
            <w:r w:rsidR="0073117B" w:rsidRPr="002A20F1">
              <w:rPr>
                <w:rFonts w:ascii="Times New Roman" w:hAnsi="Times New Roman"/>
                <w:sz w:val="20"/>
                <w:szCs w:val="20"/>
              </w:rPr>
              <w:t>AAGGAUCCUGAACUGCUGGT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</w:tbl>
    <w:p w14:paraId="0C7659D7" w14:textId="5E18A687" w:rsidR="00CD7F95" w:rsidRDefault="00CD7F95"/>
    <w:p w14:paraId="72B974DD" w14:textId="4FC52ABC" w:rsidR="00B62F99" w:rsidRDefault="00B62F99"/>
    <w:p w14:paraId="5A05503A" w14:textId="18E3AA6C" w:rsidR="00B62F99" w:rsidRDefault="00B62F99"/>
    <w:p w14:paraId="710DB38B" w14:textId="35ADD22F" w:rsidR="00B62F99" w:rsidRDefault="00B62F99"/>
    <w:tbl>
      <w:tblPr>
        <w:tblW w:w="9383" w:type="dxa"/>
        <w:tblLook w:val="04A0" w:firstRow="1" w:lastRow="0" w:firstColumn="1" w:lastColumn="0" w:noHBand="0" w:noVBand="1"/>
      </w:tblPr>
      <w:tblGrid>
        <w:gridCol w:w="753"/>
        <w:gridCol w:w="1292"/>
        <w:gridCol w:w="394"/>
        <w:gridCol w:w="1513"/>
        <w:gridCol w:w="545"/>
        <w:gridCol w:w="4886"/>
      </w:tblGrid>
      <w:tr w:rsidR="00B62F99" w14:paraId="62100600" w14:textId="77777777" w:rsidTr="00B62F99">
        <w:trPr>
          <w:trHeight w:val="298"/>
        </w:trPr>
        <w:tc>
          <w:tcPr>
            <w:tcW w:w="938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7A3354" w14:textId="7FF91D56" w:rsidR="00B62F99" w:rsidRPr="002A20F1" w:rsidRDefault="00B62F9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2A20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Supplemental Table </w:t>
            </w:r>
            <w:r w:rsidR="004136B7" w:rsidRPr="002A20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 w:rsidR="00DF54CF" w:rsidRPr="002A20F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 w:rsidRPr="002A20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. siRNA sequences for MYOF</w:t>
            </w:r>
          </w:p>
        </w:tc>
      </w:tr>
      <w:tr w:rsidR="00B62F99" w14:paraId="28A83FE3" w14:textId="77777777" w:rsidTr="00B62F99">
        <w:trPr>
          <w:trHeight w:val="304"/>
        </w:trPr>
        <w:tc>
          <w:tcPr>
            <w:tcW w:w="9383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C3267D" w14:textId="77777777" w:rsidR="00B62F99" w:rsidRDefault="00B62F9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siRNA sequence</w:t>
            </w:r>
          </w:p>
        </w:tc>
      </w:tr>
      <w:tr w:rsidR="00B62F99" w14:paraId="16E67098" w14:textId="77777777" w:rsidTr="00B62F99">
        <w:trPr>
          <w:trHeight w:val="292"/>
        </w:trPr>
        <w:tc>
          <w:tcPr>
            <w:tcW w:w="2045" w:type="dxa"/>
            <w:gridSpan w:val="2"/>
            <w:noWrap/>
            <w:vAlign w:val="center"/>
            <w:hideMark/>
          </w:tcPr>
          <w:p w14:paraId="59A79CF6" w14:textId="4F0672FD" w:rsidR="00B62F99" w:rsidRPr="002A20F1" w:rsidRDefault="0073117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MYOF-</w:t>
            </w:r>
            <w:r w:rsidR="00B62F99" w:rsidRPr="002A20F1">
              <w:rPr>
                <w:rFonts w:ascii="Times New Roman" w:hAnsi="Times New Roman"/>
                <w:sz w:val="20"/>
                <w:szCs w:val="20"/>
              </w:rPr>
              <w:t>siRNA1</w:t>
            </w:r>
          </w:p>
        </w:tc>
        <w:tc>
          <w:tcPr>
            <w:tcW w:w="394" w:type="dxa"/>
            <w:noWrap/>
            <w:vAlign w:val="bottom"/>
            <w:hideMark/>
          </w:tcPr>
          <w:p w14:paraId="0E3D7DBC" w14:textId="77777777" w:rsidR="00B62F99" w:rsidRPr="002A20F1" w:rsidRDefault="00B62F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680D4C24" w14:textId="77777777" w:rsidR="00B62F99" w:rsidRPr="002A20F1" w:rsidRDefault="00B62F9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noWrap/>
            <w:vAlign w:val="center"/>
            <w:hideMark/>
          </w:tcPr>
          <w:p w14:paraId="612EFFC8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noWrap/>
            <w:vAlign w:val="center"/>
            <w:hideMark/>
          </w:tcPr>
          <w:p w14:paraId="63177B6A" w14:textId="4B070702" w:rsidR="00B62F99" w:rsidRPr="002A20F1" w:rsidRDefault="00B62F99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</w:t>
            </w:r>
            <w:r w:rsidR="007A64CA" w:rsidRPr="002A20F1">
              <w:rPr>
                <w:rFonts w:ascii="Times New Roman" w:hAnsi="Times New Roman"/>
                <w:sz w:val="20"/>
                <w:szCs w:val="20"/>
              </w:rPr>
              <w:t xml:space="preserve"> CAGAUACGUUCAAGUUGUACCTT 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  <w:tr w:rsidR="00B62F99" w14:paraId="49C0BB53" w14:textId="77777777" w:rsidTr="00B62F99">
        <w:trPr>
          <w:trHeight w:val="292"/>
        </w:trPr>
        <w:tc>
          <w:tcPr>
            <w:tcW w:w="753" w:type="dxa"/>
            <w:noWrap/>
            <w:vAlign w:val="center"/>
            <w:hideMark/>
          </w:tcPr>
          <w:p w14:paraId="217A3DF4" w14:textId="77777777" w:rsidR="00B62F99" w:rsidRPr="002A20F1" w:rsidRDefault="00B62F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vAlign w:val="center"/>
            <w:hideMark/>
          </w:tcPr>
          <w:p w14:paraId="69A77F19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4" w:type="dxa"/>
            <w:noWrap/>
            <w:vAlign w:val="bottom"/>
            <w:hideMark/>
          </w:tcPr>
          <w:p w14:paraId="59C3CA88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473DA530" w14:textId="77777777" w:rsidR="00B62F99" w:rsidRPr="002A20F1" w:rsidRDefault="00B62F9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antisense </w:t>
            </w:r>
          </w:p>
        </w:tc>
        <w:tc>
          <w:tcPr>
            <w:tcW w:w="545" w:type="dxa"/>
            <w:noWrap/>
            <w:vAlign w:val="center"/>
            <w:hideMark/>
          </w:tcPr>
          <w:p w14:paraId="22F6FDDA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noWrap/>
            <w:vAlign w:val="center"/>
            <w:hideMark/>
          </w:tcPr>
          <w:p w14:paraId="78755EBF" w14:textId="4ED83412" w:rsidR="00B62F99" w:rsidRPr="002A20F1" w:rsidRDefault="00B62F99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'-</w:t>
            </w:r>
            <w:r w:rsidR="007A64CA" w:rsidRPr="002A20F1">
              <w:rPr>
                <w:rFonts w:ascii="Times New Roman" w:hAnsi="Times New Roman"/>
                <w:sz w:val="20"/>
                <w:szCs w:val="20"/>
              </w:rPr>
              <w:t xml:space="preserve"> GGUACAACUUGAACGUAUCUGTT 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  <w:tr w:rsidR="00B62F99" w14:paraId="6CC6B113" w14:textId="77777777" w:rsidTr="00B62F99">
        <w:trPr>
          <w:trHeight w:val="292"/>
        </w:trPr>
        <w:tc>
          <w:tcPr>
            <w:tcW w:w="2045" w:type="dxa"/>
            <w:gridSpan w:val="2"/>
            <w:noWrap/>
            <w:vAlign w:val="center"/>
            <w:hideMark/>
          </w:tcPr>
          <w:p w14:paraId="01DF3566" w14:textId="16B7B300" w:rsidR="00B62F99" w:rsidRPr="002A20F1" w:rsidRDefault="0073117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MYOF-</w:t>
            </w:r>
            <w:r w:rsidR="00B62F99" w:rsidRPr="002A20F1">
              <w:rPr>
                <w:rFonts w:ascii="Times New Roman" w:hAnsi="Times New Roman"/>
                <w:sz w:val="20"/>
                <w:szCs w:val="20"/>
              </w:rPr>
              <w:t>siRNA2</w:t>
            </w:r>
          </w:p>
        </w:tc>
        <w:tc>
          <w:tcPr>
            <w:tcW w:w="394" w:type="dxa"/>
            <w:noWrap/>
            <w:vAlign w:val="bottom"/>
            <w:hideMark/>
          </w:tcPr>
          <w:p w14:paraId="6B104027" w14:textId="77777777" w:rsidR="00B62F99" w:rsidRPr="002A20F1" w:rsidRDefault="00B62F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6979F78D" w14:textId="77777777" w:rsidR="00B62F99" w:rsidRPr="002A20F1" w:rsidRDefault="00B62F9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noWrap/>
            <w:vAlign w:val="center"/>
            <w:hideMark/>
          </w:tcPr>
          <w:p w14:paraId="071AD5D6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noWrap/>
            <w:vAlign w:val="center"/>
            <w:hideMark/>
          </w:tcPr>
          <w:p w14:paraId="2B8A1EA7" w14:textId="56C9DF1D" w:rsidR="00B62F99" w:rsidRPr="002A20F1" w:rsidRDefault="00B62F99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</w:t>
            </w:r>
            <w:r w:rsidR="007A64CA" w:rsidRPr="002A20F1">
              <w:rPr>
                <w:rFonts w:ascii="Times New Roman" w:hAnsi="Times New Roman"/>
                <w:sz w:val="20"/>
                <w:szCs w:val="20"/>
              </w:rPr>
              <w:t xml:space="preserve"> GGCGGAUGCUGUCAAAUAAGCTT 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  <w:tr w:rsidR="00B62F99" w14:paraId="5B960477" w14:textId="77777777" w:rsidTr="00B62F99">
        <w:trPr>
          <w:trHeight w:val="292"/>
        </w:trPr>
        <w:tc>
          <w:tcPr>
            <w:tcW w:w="753" w:type="dxa"/>
            <w:noWrap/>
            <w:vAlign w:val="bottom"/>
            <w:hideMark/>
          </w:tcPr>
          <w:p w14:paraId="1D841FE3" w14:textId="77777777" w:rsidR="00B62F99" w:rsidRPr="002A20F1" w:rsidRDefault="00B62F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vAlign w:val="bottom"/>
            <w:hideMark/>
          </w:tcPr>
          <w:p w14:paraId="70C81636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4" w:type="dxa"/>
            <w:noWrap/>
            <w:vAlign w:val="bottom"/>
            <w:hideMark/>
          </w:tcPr>
          <w:p w14:paraId="47091226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420A1173" w14:textId="77777777" w:rsidR="00B62F99" w:rsidRPr="002A20F1" w:rsidRDefault="00B62F9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545" w:type="dxa"/>
            <w:noWrap/>
            <w:vAlign w:val="center"/>
            <w:hideMark/>
          </w:tcPr>
          <w:p w14:paraId="174C33DC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noWrap/>
            <w:vAlign w:val="center"/>
            <w:hideMark/>
          </w:tcPr>
          <w:p w14:paraId="616E328C" w14:textId="096ED377" w:rsidR="00B62F99" w:rsidRPr="002A20F1" w:rsidRDefault="00B62F99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</w:t>
            </w:r>
            <w:r w:rsidR="007A64CA" w:rsidRPr="002A20F1">
              <w:rPr>
                <w:rFonts w:ascii="Times New Roman" w:hAnsi="Times New Roman"/>
                <w:sz w:val="20"/>
                <w:szCs w:val="20"/>
              </w:rPr>
              <w:t xml:space="preserve"> GCUUAUUUGACAGCAUCCGCCTT 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  <w:tr w:rsidR="00B62F99" w14:paraId="78A7239E" w14:textId="77777777" w:rsidTr="00B62F99">
        <w:trPr>
          <w:trHeight w:val="292"/>
        </w:trPr>
        <w:tc>
          <w:tcPr>
            <w:tcW w:w="2045" w:type="dxa"/>
            <w:gridSpan w:val="2"/>
            <w:noWrap/>
            <w:vAlign w:val="center"/>
            <w:hideMark/>
          </w:tcPr>
          <w:p w14:paraId="253640BE" w14:textId="72421211" w:rsidR="00B62F99" w:rsidRPr="002A20F1" w:rsidRDefault="0073117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MYOF-</w:t>
            </w:r>
            <w:r w:rsidR="00B62F99" w:rsidRPr="002A20F1">
              <w:rPr>
                <w:rFonts w:ascii="Times New Roman" w:hAnsi="Times New Roman"/>
                <w:sz w:val="20"/>
                <w:szCs w:val="20"/>
              </w:rPr>
              <w:t>siRNA3</w:t>
            </w:r>
          </w:p>
        </w:tc>
        <w:tc>
          <w:tcPr>
            <w:tcW w:w="394" w:type="dxa"/>
            <w:noWrap/>
            <w:vAlign w:val="bottom"/>
            <w:hideMark/>
          </w:tcPr>
          <w:p w14:paraId="2D5E8800" w14:textId="77777777" w:rsidR="00B62F99" w:rsidRPr="002A20F1" w:rsidRDefault="00B62F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1E942CB6" w14:textId="77777777" w:rsidR="00B62F99" w:rsidRPr="002A20F1" w:rsidRDefault="00B62F9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noWrap/>
            <w:vAlign w:val="center"/>
            <w:hideMark/>
          </w:tcPr>
          <w:p w14:paraId="35840B40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noWrap/>
            <w:vAlign w:val="center"/>
            <w:hideMark/>
          </w:tcPr>
          <w:p w14:paraId="25B05484" w14:textId="4B30537F" w:rsidR="00B62F99" w:rsidRPr="002A20F1" w:rsidRDefault="00B62F99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</w:t>
            </w:r>
            <w:r w:rsidR="007A64CA" w:rsidRPr="002A20F1">
              <w:rPr>
                <w:rFonts w:ascii="Times New Roman" w:hAnsi="Times New Roman"/>
                <w:sz w:val="20"/>
                <w:szCs w:val="20"/>
              </w:rPr>
              <w:t xml:space="preserve"> GCGCUGCUAUGUCUAUCAAGCTT 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  <w:tr w:rsidR="00B62F99" w14:paraId="046F9833" w14:textId="77777777" w:rsidTr="00B62F99">
        <w:trPr>
          <w:trHeight w:val="298"/>
        </w:trPr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0E522B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731982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3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A65A8F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ECDA9E" w14:textId="77777777" w:rsidR="00B62F99" w:rsidRPr="002A20F1" w:rsidRDefault="00B62F9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8BC1DA" w14:textId="77777777" w:rsidR="00B62F99" w:rsidRPr="002A20F1" w:rsidRDefault="00B62F9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98BBF6" w14:textId="7A647774" w:rsidR="00B62F99" w:rsidRPr="002A20F1" w:rsidRDefault="00B62F99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</w:t>
            </w:r>
            <w:r w:rsidR="007A64CA" w:rsidRPr="002A20F1">
              <w:rPr>
                <w:rFonts w:ascii="Times New Roman" w:hAnsi="Times New Roman"/>
                <w:sz w:val="20"/>
                <w:szCs w:val="20"/>
              </w:rPr>
              <w:t xml:space="preserve"> GCUUGAUAGACAUAGCAGCGCTT 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</w:tbl>
    <w:p w14:paraId="6865241F" w14:textId="7FBD002B" w:rsidR="00B62F99" w:rsidRDefault="00B62F99"/>
    <w:p w14:paraId="10BC67B6" w14:textId="26E36EC9" w:rsidR="007A64CA" w:rsidRDefault="007A64CA"/>
    <w:p w14:paraId="7E1DDB4C" w14:textId="5A730159" w:rsidR="007A64CA" w:rsidRDefault="007A64CA"/>
    <w:p w14:paraId="37A9AAE4" w14:textId="77777777" w:rsidR="007A64CA" w:rsidRDefault="007A64CA"/>
    <w:tbl>
      <w:tblPr>
        <w:tblW w:w="9383" w:type="dxa"/>
        <w:tblLook w:val="04A0" w:firstRow="1" w:lastRow="0" w:firstColumn="1" w:lastColumn="0" w:noHBand="0" w:noVBand="1"/>
      </w:tblPr>
      <w:tblGrid>
        <w:gridCol w:w="753"/>
        <w:gridCol w:w="1292"/>
        <w:gridCol w:w="394"/>
        <w:gridCol w:w="1513"/>
        <w:gridCol w:w="545"/>
        <w:gridCol w:w="4886"/>
      </w:tblGrid>
      <w:tr w:rsidR="007A64CA" w14:paraId="67A09FDB" w14:textId="77777777" w:rsidTr="0001125B">
        <w:trPr>
          <w:trHeight w:val="298"/>
        </w:trPr>
        <w:tc>
          <w:tcPr>
            <w:tcW w:w="938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906C89" w14:textId="12E77BE2" w:rsidR="007A64CA" w:rsidRPr="002A20F1" w:rsidRDefault="007A64CA" w:rsidP="0001125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2A20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Supplemental Table </w:t>
            </w:r>
            <w:r w:rsidR="004136B7" w:rsidRPr="002A20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 w:rsidR="00DF54CF" w:rsidRPr="002A20F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4</w:t>
            </w:r>
            <w:r w:rsidRPr="002A20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. siRNA sequences for </w:t>
            </w:r>
            <w:r w:rsidR="000D29B1" w:rsidRPr="002A20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i-Ctrl</w:t>
            </w:r>
          </w:p>
        </w:tc>
      </w:tr>
      <w:tr w:rsidR="007A64CA" w14:paraId="56F0E114" w14:textId="77777777" w:rsidTr="0001125B">
        <w:trPr>
          <w:trHeight w:val="304"/>
        </w:trPr>
        <w:tc>
          <w:tcPr>
            <w:tcW w:w="9383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217777" w14:textId="77777777" w:rsidR="007A64CA" w:rsidRPr="002A20F1" w:rsidRDefault="007A64CA" w:rsidP="0001125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siRNA sequence</w:t>
            </w:r>
          </w:p>
        </w:tc>
      </w:tr>
      <w:tr w:rsidR="007A64CA" w14:paraId="2C74C1AC" w14:textId="77777777" w:rsidTr="0001125B">
        <w:trPr>
          <w:trHeight w:val="292"/>
        </w:trPr>
        <w:tc>
          <w:tcPr>
            <w:tcW w:w="2045" w:type="dxa"/>
            <w:gridSpan w:val="2"/>
            <w:noWrap/>
            <w:vAlign w:val="center"/>
            <w:hideMark/>
          </w:tcPr>
          <w:p w14:paraId="71F795BA" w14:textId="1B21EC62" w:rsidR="007A64CA" w:rsidRPr="002A20F1" w:rsidRDefault="00AA7BDB" w:rsidP="0001125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Control</w:t>
            </w:r>
            <w:r w:rsidR="007A64CA" w:rsidRPr="002A20F1">
              <w:rPr>
                <w:rFonts w:ascii="Times New Roman" w:hAnsi="Times New Roman"/>
                <w:sz w:val="20"/>
                <w:szCs w:val="20"/>
              </w:rPr>
              <w:t>-siRNA</w:t>
            </w:r>
          </w:p>
        </w:tc>
        <w:tc>
          <w:tcPr>
            <w:tcW w:w="394" w:type="dxa"/>
            <w:noWrap/>
            <w:vAlign w:val="bottom"/>
            <w:hideMark/>
          </w:tcPr>
          <w:p w14:paraId="4237FC21" w14:textId="77777777" w:rsidR="007A64CA" w:rsidRPr="002A20F1" w:rsidRDefault="007A64CA" w:rsidP="000112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78D045B1" w14:textId="77777777" w:rsidR="007A64CA" w:rsidRPr="002A20F1" w:rsidRDefault="007A64CA" w:rsidP="0001125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noWrap/>
            <w:vAlign w:val="center"/>
            <w:hideMark/>
          </w:tcPr>
          <w:p w14:paraId="690E90FB" w14:textId="77777777" w:rsidR="007A64CA" w:rsidRPr="002A20F1" w:rsidRDefault="007A64CA" w:rsidP="0001125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noWrap/>
            <w:vAlign w:val="center"/>
            <w:hideMark/>
          </w:tcPr>
          <w:p w14:paraId="6EDCECC9" w14:textId="38B0718A" w:rsidR="007A64CA" w:rsidRPr="002A20F1" w:rsidRDefault="007A64CA" w:rsidP="0001125B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 xml:space="preserve">- </w:t>
            </w:r>
            <w:r w:rsidR="00AA7BDB" w:rsidRPr="002A20F1">
              <w:rPr>
                <w:rFonts w:ascii="Times New Roman" w:hAnsi="Times New Roman"/>
                <w:sz w:val="20"/>
                <w:szCs w:val="20"/>
              </w:rPr>
              <w:t>UUCUCCGAACGUGUCACGUT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  <w:tr w:rsidR="007A64CA" w14:paraId="272A72C4" w14:textId="77777777" w:rsidTr="0001125B">
        <w:trPr>
          <w:trHeight w:val="298"/>
        </w:trPr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72E174" w14:textId="77777777" w:rsidR="007A64CA" w:rsidRPr="002A20F1" w:rsidRDefault="007A64CA" w:rsidP="0001125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3FE63F" w14:textId="77777777" w:rsidR="007A64CA" w:rsidRPr="002A20F1" w:rsidRDefault="007A64CA" w:rsidP="0001125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3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70E72F" w14:textId="77777777" w:rsidR="007A64CA" w:rsidRPr="002A20F1" w:rsidRDefault="007A64CA" w:rsidP="0001125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61F048" w14:textId="77777777" w:rsidR="007A64CA" w:rsidRPr="002A20F1" w:rsidRDefault="007A64CA" w:rsidP="0001125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4BDDCF" w14:textId="77777777" w:rsidR="007A64CA" w:rsidRPr="002A20F1" w:rsidRDefault="007A64CA" w:rsidP="0001125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893E5E" w14:textId="06BBB67C" w:rsidR="007A64CA" w:rsidRPr="002A20F1" w:rsidRDefault="007A64CA" w:rsidP="0001125B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 xml:space="preserve">- </w:t>
            </w:r>
            <w:r w:rsidR="00AA7BDB" w:rsidRPr="002A20F1">
              <w:rPr>
                <w:rFonts w:ascii="Times New Roman" w:hAnsi="Times New Roman"/>
                <w:sz w:val="20"/>
                <w:szCs w:val="20"/>
              </w:rPr>
              <w:t>ACGUGACACGUUCGGAGAATT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 xml:space="preserve"> -3</w:t>
            </w:r>
            <w:r w:rsidRPr="002A20F1">
              <w:rPr>
                <w:rFonts w:ascii="Times New Roman" w:hAnsi="Times New Roman" w:hint="eastAsia"/>
                <w:sz w:val="20"/>
                <w:szCs w:val="20"/>
              </w:rPr>
              <w:t>′</w:t>
            </w:r>
          </w:p>
        </w:tc>
      </w:tr>
    </w:tbl>
    <w:p w14:paraId="2E216858" w14:textId="2E9C61F8" w:rsidR="00B62F99" w:rsidRDefault="00B62F99"/>
    <w:p w14:paraId="40672B47" w14:textId="50F427DF" w:rsidR="000F1385" w:rsidRDefault="000F1385"/>
    <w:p w14:paraId="41AA7120" w14:textId="42C2ADAB" w:rsidR="000F1385" w:rsidRDefault="000F1385"/>
    <w:p w14:paraId="418D592E" w14:textId="66A30E4E" w:rsidR="000F1385" w:rsidRDefault="000F1385"/>
    <w:p w14:paraId="1868A2F3" w14:textId="01400B3D" w:rsidR="000F1385" w:rsidRDefault="000F1385"/>
    <w:p w14:paraId="10FBD72A" w14:textId="287A1BFC" w:rsidR="000F1385" w:rsidRDefault="000F1385"/>
    <w:p w14:paraId="6F905A96" w14:textId="0FF0325B" w:rsidR="000F1385" w:rsidRDefault="000F1385"/>
    <w:p w14:paraId="0CC880B0" w14:textId="02FD9930" w:rsidR="000F1385" w:rsidRDefault="000F1385"/>
    <w:p w14:paraId="55EA7138" w14:textId="1E0666B0" w:rsidR="000F1385" w:rsidRDefault="000F1385"/>
    <w:p w14:paraId="769E2349" w14:textId="2BBC8DF3" w:rsidR="000F1385" w:rsidRDefault="000F1385"/>
    <w:p w14:paraId="7B9E6270" w14:textId="0633679D" w:rsidR="000F1385" w:rsidRDefault="000F1385"/>
    <w:p w14:paraId="7D1AAE80" w14:textId="03A554BF" w:rsidR="000F1385" w:rsidRDefault="000F1385"/>
    <w:p w14:paraId="78B0DAC1" w14:textId="33C5273C" w:rsidR="000F1385" w:rsidRDefault="000F1385"/>
    <w:p w14:paraId="2D7EEBDC" w14:textId="792B2033" w:rsidR="000F1385" w:rsidRDefault="000F1385"/>
    <w:p w14:paraId="067F3719" w14:textId="59716337" w:rsidR="000F1385" w:rsidRDefault="000F1385"/>
    <w:p w14:paraId="6DF82A77" w14:textId="6482103D" w:rsidR="000F1385" w:rsidRDefault="000F1385"/>
    <w:p w14:paraId="4A9BB459" w14:textId="703963E3" w:rsidR="000F1385" w:rsidRPr="002A20F1" w:rsidRDefault="000F1385" w:rsidP="000F1385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2A20F1">
        <w:rPr>
          <w:rFonts w:ascii="Times New Roman" w:hAnsi="Times New Roman"/>
          <w:b/>
          <w:bCs/>
          <w:kern w:val="0"/>
          <w:sz w:val="24"/>
          <w:szCs w:val="24"/>
        </w:rPr>
        <w:t>Supplementary Table S4</w:t>
      </w:r>
      <w:bookmarkStart w:id="1" w:name="_Hlk30151212"/>
      <w:r w:rsidRPr="002A20F1">
        <w:rPr>
          <w:rFonts w:ascii="Times New Roman" w:hAnsi="Times New Roman"/>
          <w:b/>
          <w:bCs/>
          <w:kern w:val="0"/>
          <w:sz w:val="24"/>
          <w:szCs w:val="24"/>
        </w:rPr>
        <w:t>. Characteristics of the study subjects</w:t>
      </w:r>
    </w:p>
    <w:bookmarkEnd w:id="1"/>
    <w:tbl>
      <w:tblPr>
        <w:tblStyle w:val="TableGrid"/>
        <w:tblW w:w="0" w:type="auto"/>
        <w:tblInd w:w="1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1444"/>
        <w:gridCol w:w="1944"/>
      </w:tblGrid>
      <w:tr w:rsidR="00EF2E4F" w:rsidRPr="000F1385" w14:paraId="0137B293" w14:textId="77777777" w:rsidTr="00EF2E4F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62A913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DFD2993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Normal cont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E4BE908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Osteoporosis Patients</w:t>
            </w:r>
          </w:p>
        </w:tc>
      </w:tr>
      <w:tr w:rsidR="00EF2E4F" w:rsidRPr="000F1385" w14:paraId="37BFF026" w14:textId="77777777" w:rsidTr="00EF2E4F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0CA5CA3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E50ABA2" w14:textId="17BBD51C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15151E7" w14:textId="2BFF401B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EF2E4F" w:rsidRPr="000F1385" w14:paraId="2094EE76" w14:textId="77777777" w:rsidTr="00EF2E4F">
        <w:tc>
          <w:tcPr>
            <w:tcW w:w="0" w:type="auto"/>
            <w:hideMark/>
          </w:tcPr>
          <w:p w14:paraId="596CA47D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hideMark/>
          </w:tcPr>
          <w:p w14:paraId="37EF4293" w14:textId="7A650021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3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7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.64±1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2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hideMark/>
          </w:tcPr>
          <w:p w14:paraId="71C7FF2A" w14:textId="6AED6DC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7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6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±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7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4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EF2E4F" w:rsidRPr="000F1385" w14:paraId="7730379D" w14:textId="77777777" w:rsidTr="00EF2E4F">
        <w:tc>
          <w:tcPr>
            <w:tcW w:w="0" w:type="auto"/>
            <w:hideMark/>
          </w:tcPr>
          <w:p w14:paraId="0C8CF69E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16DDC565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hideMark/>
          </w:tcPr>
          <w:p w14:paraId="42E8C73D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</w:tr>
      <w:tr w:rsidR="00EF2E4F" w:rsidRPr="000F1385" w14:paraId="3297881E" w14:textId="77777777" w:rsidTr="00EF2E4F">
        <w:tc>
          <w:tcPr>
            <w:tcW w:w="0" w:type="auto"/>
            <w:hideMark/>
          </w:tcPr>
          <w:p w14:paraId="0FD274AE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Hight (cm)</w:t>
            </w:r>
          </w:p>
        </w:tc>
        <w:tc>
          <w:tcPr>
            <w:tcW w:w="0" w:type="auto"/>
            <w:hideMark/>
          </w:tcPr>
          <w:p w14:paraId="17D2E765" w14:textId="43EABB8B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15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8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26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±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6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.34</w:t>
            </w:r>
          </w:p>
        </w:tc>
        <w:tc>
          <w:tcPr>
            <w:tcW w:w="0" w:type="auto"/>
            <w:vAlign w:val="bottom"/>
            <w:hideMark/>
          </w:tcPr>
          <w:p w14:paraId="56E88DDF" w14:textId="6FA09D1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2" w:name="OLE_LINK2"/>
            <w:r w:rsidRPr="002A20F1">
              <w:rPr>
                <w:rFonts w:ascii="Times New Roman" w:hAnsi="Times New Roman"/>
                <w:sz w:val="20"/>
                <w:szCs w:val="20"/>
              </w:rPr>
              <w:t>15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7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47</w:t>
            </w:r>
            <w:bookmarkEnd w:id="2"/>
            <w:r w:rsidRPr="002A20F1">
              <w:rPr>
                <w:rFonts w:ascii="Times New Roman" w:hAnsi="Times New Roman"/>
                <w:sz w:val="20"/>
                <w:szCs w:val="20"/>
              </w:rPr>
              <w:t>±</w:t>
            </w:r>
            <w:bookmarkStart w:id="3" w:name="OLE_LINK3"/>
            <w:r w:rsidR="00523F20" w:rsidRPr="002A20F1">
              <w:rPr>
                <w:rFonts w:ascii="Times New Roman" w:hAnsi="Times New Roman"/>
                <w:sz w:val="20"/>
                <w:szCs w:val="20"/>
              </w:rPr>
              <w:t>8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.09</w:t>
            </w:r>
            <w:bookmarkEnd w:id="3"/>
          </w:p>
        </w:tc>
      </w:tr>
      <w:tr w:rsidR="00EF2E4F" w:rsidRPr="000F1385" w14:paraId="737A31C9" w14:textId="77777777" w:rsidTr="00EF2E4F">
        <w:tc>
          <w:tcPr>
            <w:tcW w:w="0" w:type="auto"/>
            <w:hideMark/>
          </w:tcPr>
          <w:p w14:paraId="7A4DB425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Weight (kg)</w:t>
            </w:r>
          </w:p>
        </w:tc>
        <w:tc>
          <w:tcPr>
            <w:tcW w:w="0" w:type="auto"/>
            <w:hideMark/>
          </w:tcPr>
          <w:p w14:paraId="1204FA10" w14:textId="09563589" w:rsidR="00EF2E4F" w:rsidRPr="002A20F1" w:rsidRDefault="00523F20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="0037746E" w:rsidRPr="002A20F1">
              <w:rPr>
                <w:rFonts w:ascii="Times New Roman" w:hAnsi="Times New Roman"/>
                <w:sz w:val="20"/>
                <w:szCs w:val="20"/>
              </w:rPr>
              <w:t>4</w:t>
            </w:r>
            <w:r w:rsidR="00EF2E4F" w:rsidRPr="002A20F1">
              <w:rPr>
                <w:rFonts w:ascii="Times New Roman" w:hAnsi="Times New Roman"/>
                <w:sz w:val="20"/>
                <w:szCs w:val="20"/>
              </w:rPr>
              <w:t>.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46</w:t>
            </w:r>
            <w:r w:rsidR="00EF2E4F" w:rsidRPr="002A20F1">
              <w:rPr>
                <w:rFonts w:ascii="Times New Roman" w:hAnsi="Times New Roman"/>
                <w:sz w:val="20"/>
                <w:szCs w:val="20"/>
              </w:rPr>
              <w:t>±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6</w:t>
            </w:r>
            <w:r w:rsidR="00EF2E4F" w:rsidRPr="002A20F1">
              <w:rPr>
                <w:rFonts w:ascii="Times New Roman" w:hAnsi="Times New Roman"/>
                <w:sz w:val="20"/>
                <w:szCs w:val="20"/>
              </w:rPr>
              <w:t>.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  <w:hideMark/>
          </w:tcPr>
          <w:p w14:paraId="05FDC4F9" w14:textId="3C07792E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="0037746E" w:rsidRPr="002A20F1">
              <w:rPr>
                <w:rFonts w:ascii="Times New Roman" w:hAnsi="Times New Roman"/>
                <w:sz w:val="20"/>
                <w:szCs w:val="20"/>
              </w:rPr>
              <w:t>8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.</w:t>
            </w:r>
            <w:r w:rsidR="0037746E" w:rsidRPr="002A20F1">
              <w:rPr>
                <w:rFonts w:ascii="Times New Roman" w:hAnsi="Times New Roman"/>
                <w:sz w:val="20"/>
                <w:szCs w:val="20"/>
              </w:rPr>
              <w:t>52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±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4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EF2E4F" w:rsidRPr="000F1385" w14:paraId="0945D2F1" w14:textId="77777777" w:rsidTr="00EF2E4F">
        <w:tc>
          <w:tcPr>
            <w:tcW w:w="0" w:type="auto"/>
            <w:hideMark/>
          </w:tcPr>
          <w:p w14:paraId="31D4E81A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BMI (kg/m2)</w:t>
            </w:r>
          </w:p>
        </w:tc>
        <w:tc>
          <w:tcPr>
            <w:tcW w:w="0" w:type="auto"/>
            <w:hideMark/>
          </w:tcPr>
          <w:p w14:paraId="4FD8FF7E" w14:textId="5E1FC905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2</w:t>
            </w:r>
            <w:r w:rsidR="00155A80" w:rsidRPr="002A20F1">
              <w:rPr>
                <w:rFonts w:ascii="Times New Roman" w:hAnsi="Times New Roman"/>
                <w:sz w:val="20"/>
                <w:szCs w:val="20"/>
              </w:rPr>
              <w:t>1.65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±</w:t>
            </w:r>
            <w:r w:rsidR="00155A80" w:rsidRPr="002A20F1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vAlign w:val="bottom"/>
            <w:hideMark/>
          </w:tcPr>
          <w:p w14:paraId="5178258F" w14:textId="26ABF45E" w:rsidR="00EF2E4F" w:rsidRPr="002A20F1" w:rsidRDefault="00155A80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2</w:t>
            </w:r>
            <w:r w:rsidR="00441B1D" w:rsidRPr="002A20F1">
              <w:rPr>
                <w:rFonts w:ascii="Times New Roman" w:hAnsi="Times New Roman"/>
                <w:sz w:val="20"/>
                <w:szCs w:val="20"/>
              </w:rPr>
              <w:t>3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.</w:t>
            </w:r>
            <w:r w:rsidR="00441B1D" w:rsidRPr="002A20F1">
              <w:rPr>
                <w:rFonts w:ascii="Times New Roman" w:hAnsi="Times New Roman"/>
                <w:sz w:val="20"/>
                <w:szCs w:val="20"/>
              </w:rPr>
              <w:t>62</w:t>
            </w:r>
            <w:r w:rsidR="00EF2E4F" w:rsidRPr="002A20F1">
              <w:rPr>
                <w:rFonts w:ascii="Times New Roman" w:hAnsi="Times New Roman"/>
                <w:sz w:val="20"/>
                <w:szCs w:val="20"/>
              </w:rPr>
              <w:t>±</w:t>
            </w:r>
            <w:r w:rsidR="00441B1D" w:rsidRPr="002A20F1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EF2E4F" w:rsidRPr="000F1385" w14:paraId="3D51965C" w14:textId="77777777" w:rsidTr="00EF2E4F">
        <w:tc>
          <w:tcPr>
            <w:tcW w:w="0" w:type="auto"/>
            <w:hideMark/>
          </w:tcPr>
          <w:p w14:paraId="56BA21EB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Age of menarche (years)</w:t>
            </w:r>
          </w:p>
        </w:tc>
        <w:tc>
          <w:tcPr>
            <w:tcW w:w="0" w:type="auto"/>
            <w:vAlign w:val="bottom"/>
            <w:hideMark/>
          </w:tcPr>
          <w:p w14:paraId="3DB42151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13.41±1.18</w:t>
            </w:r>
          </w:p>
        </w:tc>
        <w:tc>
          <w:tcPr>
            <w:tcW w:w="0" w:type="auto"/>
            <w:vAlign w:val="bottom"/>
            <w:hideMark/>
          </w:tcPr>
          <w:p w14:paraId="371F0D64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13.25±1.28</w:t>
            </w:r>
          </w:p>
        </w:tc>
      </w:tr>
      <w:tr w:rsidR="00EF2E4F" w:rsidRPr="000F1385" w14:paraId="55DA94B9" w14:textId="77777777" w:rsidTr="00EF2E4F">
        <w:tc>
          <w:tcPr>
            <w:tcW w:w="0" w:type="auto"/>
            <w:hideMark/>
          </w:tcPr>
          <w:p w14:paraId="7E0229E0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Age of menopause (years)</w:t>
            </w:r>
          </w:p>
        </w:tc>
        <w:tc>
          <w:tcPr>
            <w:tcW w:w="0" w:type="auto"/>
            <w:vAlign w:val="bottom"/>
            <w:hideMark/>
          </w:tcPr>
          <w:p w14:paraId="340D6A24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bottom"/>
            <w:hideMark/>
          </w:tcPr>
          <w:p w14:paraId="7FB82118" w14:textId="217CA26D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5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6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34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±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3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EF2E4F" w:rsidRPr="000F1385" w14:paraId="1DB8286B" w14:textId="77777777" w:rsidTr="00EF2E4F">
        <w:tc>
          <w:tcPr>
            <w:tcW w:w="0" w:type="auto"/>
            <w:hideMark/>
          </w:tcPr>
          <w:p w14:paraId="3D88697B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Lumbar spine BMD (g/cm2)</w:t>
            </w:r>
          </w:p>
        </w:tc>
        <w:tc>
          <w:tcPr>
            <w:tcW w:w="0" w:type="auto"/>
            <w:vAlign w:val="bottom"/>
            <w:hideMark/>
          </w:tcPr>
          <w:p w14:paraId="35435938" w14:textId="75621181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1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36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±0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  <w:hideMark/>
          </w:tcPr>
          <w:p w14:paraId="081160B8" w14:textId="48AC8276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0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72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±0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EF2E4F" w:rsidRPr="000F1385" w14:paraId="65E6F84C" w14:textId="77777777" w:rsidTr="00EF2E4F">
        <w:tc>
          <w:tcPr>
            <w:tcW w:w="0" w:type="auto"/>
            <w:hideMark/>
          </w:tcPr>
          <w:p w14:paraId="3CF365D7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4" w:name="OLE_LINK1"/>
            <w:r w:rsidRPr="002A20F1">
              <w:rPr>
                <w:rFonts w:ascii="Times New Roman" w:hAnsi="Times New Roman"/>
                <w:sz w:val="20"/>
                <w:szCs w:val="20"/>
              </w:rPr>
              <w:t>Lumbar spine T score</w:t>
            </w:r>
            <w:bookmarkEnd w:id="4"/>
          </w:p>
        </w:tc>
        <w:tc>
          <w:tcPr>
            <w:tcW w:w="0" w:type="auto"/>
            <w:hideMark/>
          </w:tcPr>
          <w:p w14:paraId="6096C232" w14:textId="2E5D22CE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0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49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±0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  <w:hideMark/>
          </w:tcPr>
          <w:p w14:paraId="57EE23F9" w14:textId="58073CA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-2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59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±0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EF2E4F" w:rsidRPr="000F1385" w14:paraId="01D894A5" w14:textId="77777777" w:rsidTr="00EF2E4F">
        <w:tc>
          <w:tcPr>
            <w:tcW w:w="0" w:type="auto"/>
            <w:hideMark/>
          </w:tcPr>
          <w:p w14:paraId="68D06A93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Total hip BMD (g/cm2)</w:t>
            </w:r>
          </w:p>
        </w:tc>
        <w:tc>
          <w:tcPr>
            <w:tcW w:w="0" w:type="auto"/>
            <w:vAlign w:val="bottom"/>
            <w:hideMark/>
          </w:tcPr>
          <w:p w14:paraId="1E9589FB" w14:textId="0B8D2311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1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38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±0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  <w:hideMark/>
          </w:tcPr>
          <w:p w14:paraId="18DA1807" w14:textId="282FC490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0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51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±0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EF2E4F" w:rsidRPr="000F1385" w14:paraId="2A559054" w14:textId="77777777" w:rsidTr="00EF2E4F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CCB3815" w14:textId="77777777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Total hip T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B337C09" w14:textId="2A559804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0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47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±0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CEC2509" w14:textId="3FD826CD" w:rsidR="00EF2E4F" w:rsidRPr="002A20F1" w:rsidRDefault="00EF2E4F" w:rsidP="00EF2E4F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A20F1">
              <w:rPr>
                <w:rFonts w:ascii="Times New Roman" w:hAnsi="Times New Roman"/>
                <w:sz w:val="20"/>
                <w:szCs w:val="20"/>
              </w:rPr>
              <w:t>-1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25</w:t>
            </w:r>
            <w:r w:rsidRPr="002A20F1">
              <w:rPr>
                <w:rFonts w:ascii="Times New Roman" w:hAnsi="Times New Roman"/>
                <w:sz w:val="20"/>
                <w:szCs w:val="20"/>
              </w:rPr>
              <w:t>±0.</w:t>
            </w:r>
            <w:r w:rsidR="00523F20" w:rsidRPr="002A20F1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</w:tbl>
    <w:p w14:paraId="66D76232" w14:textId="77777777" w:rsidR="00EF2E4F" w:rsidRPr="002A20F1" w:rsidRDefault="00EF2E4F" w:rsidP="000F1385">
      <w:pPr>
        <w:rPr>
          <w:rFonts w:ascii="Times New Roman" w:hAnsi="Times New Roman"/>
          <w:sz w:val="20"/>
          <w:szCs w:val="20"/>
        </w:rPr>
      </w:pPr>
    </w:p>
    <w:p w14:paraId="1181DFBA" w14:textId="4AC25A73" w:rsidR="000F1385" w:rsidRPr="002A20F1" w:rsidRDefault="000F1385" w:rsidP="000F1385">
      <w:pPr>
        <w:rPr>
          <w:rFonts w:ascii="Times New Roman" w:hAnsi="Times New Roman"/>
          <w:sz w:val="20"/>
          <w:szCs w:val="20"/>
        </w:rPr>
      </w:pPr>
      <w:r w:rsidRPr="002A20F1">
        <w:rPr>
          <w:rFonts w:ascii="Times New Roman" w:hAnsi="Times New Roman"/>
          <w:sz w:val="20"/>
          <w:szCs w:val="20"/>
        </w:rPr>
        <w:t>Data are shown as the mean ± SD, n=</w:t>
      </w:r>
      <w:r w:rsidR="00441B1D" w:rsidRPr="002A20F1">
        <w:rPr>
          <w:rFonts w:ascii="Times New Roman" w:hAnsi="Times New Roman"/>
          <w:sz w:val="20"/>
          <w:szCs w:val="20"/>
        </w:rPr>
        <w:t>6</w:t>
      </w:r>
      <w:r w:rsidRPr="002A20F1">
        <w:rPr>
          <w:rFonts w:ascii="Times New Roman" w:hAnsi="Times New Roman"/>
          <w:sz w:val="20"/>
          <w:szCs w:val="20"/>
        </w:rPr>
        <w:t xml:space="preserve"> in each group. P values for all variables are the result of independent t tests between the control and osteoporosis groups, BMI, body mass index; BMD, bone mineral density.</w:t>
      </w:r>
    </w:p>
    <w:p w14:paraId="252BBF58" w14:textId="77777777" w:rsidR="000F1385" w:rsidRPr="000F1385" w:rsidRDefault="000F1385"/>
    <w:sectPr w:rsidR="000F1385" w:rsidRPr="000F1385" w:rsidSect="00722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97BE8" w14:textId="77777777" w:rsidR="003649D9" w:rsidRDefault="003649D9" w:rsidP="00D2452E">
      <w:r>
        <w:separator/>
      </w:r>
    </w:p>
  </w:endnote>
  <w:endnote w:type="continuationSeparator" w:id="0">
    <w:p w14:paraId="6EF8B85B" w14:textId="77777777" w:rsidR="003649D9" w:rsidRDefault="003649D9" w:rsidP="00D24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8BFC85" w14:textId="77777777" w:rsidR="003649D9" w:rsidRDefault="003649D9" w:rsidP="00D2452E">
      <w:r>
        <w:separator/>
      </w:r>
    </w:p>
  </w:footnote>
  <w:footnote w:type="continuationSeparator" w:id="0">
    <w:p w14:paraId="257E0144" w14:textId="77777777" w:rsidR="003649D9" w:rsidRDefault="003649D9" w:rsidP="00D24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2C3"/>
    <w:rsid w:val="000D29B1"/>
    <w:rsid w:val="000F1385"/>
    <w:rsid w:val="00114968"/>
    <w:rsid w:val="0015425A"/>
    <w:rsid w:val="00155A80"/>
    <w:rsid w:val="002A20F1"/>
    <w:rsid w:val="003649D9"/>
    <w:rsid w:val="0037746E"/>
    <w:rsid w:val="003A62C3"/>
    <w:rsid w:val="004136B7"/>
    <w:rsid w:val="00441B1D"/>
    <w:rsid w:val="004475FB"/>
    <w:rsid w:val="00457844"/>
    <w:rsid w:val="004E0FEA"/>
    <w:rsid w:val="00523F20"/>
    <w:rsid w:val="005370B1"/>
    <w:rsid w:val="005E3CD6"/>
    <w:rsid w:val="00664B5B"/>
    <w:rsid w:val="006D363F"/>
    <w:rsid w:val="007226A5"/>
    <w:rsid w:val="0073117B"/>
    <w:rsid w:val="0079514B"/>
    <w:rsid w:val="007A64CA"/>
    <w:rsid w:val="0083403C"/>
    <w:rsid w:val="008730B8"/>
    <w:rsid w:val="00926916"/>
    <w:rsid w:val="00944075"/>
    <w:rsid w:val="00A02B4B"/>
    <w:rsid w:val="00A044EF"/>
    <w:rsid w:val="00A50EDC"/>
    <w:rsid w:val="00AA7BDB"/>
    <w:rsid w:val="00AF0F41"/>
    <w:rsid w:val="00B62F99"/>
    <w:rsid w:val="00B86973"/>
    <w:rsid w:val="00C51E7E"/>
    <w:rsid w:val="00C82A82"/>
    <w:rsid w:val="00CD7F95"/>
    <w:rsid w:val="00CF28FD"/>
    <w:rsid w:val="00D2452E"/>
    <w:rsid w:val="00DA12FE"/>
    <w:rsid w:val="00DF54CF"/>
    <w:rsid w:val="00E661F2"/>
    <w:rsid w:val="00EF2E4F"/>
    <w:rsid w:val="00F52820"/>
    <w:rsid w:val="00F6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920D8"/>
  <w15:chartTrackingRefBased/>
  <w15:docId w15:val="{F71C1404-8286-4D37-A6E0-847516553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52E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45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45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452E"/>
    <w:rPr>
      <w:sz w:val="18"/>
      <w:szCs w:val="18"/>
    </w:rPr>
  </w:style>
  <w:style w:type="table" w:styleId="TableGrid">
    <w:name w:val="Table Grid"/>
    <w:basedOn w:val="TableNormal"/>
    <w:uiPriority w:val="39"/>
    <w:rsid w:val="000F1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62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3C68D-46ED-46E7-B6A5-87AE831C1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veh</dc:creator>
  <cp:keywords/>
  <dc:description/>
  <cp:lastModifiedBy>Paul Alexander D.</cp:lastModifiedBy>
  <cp:revision>28</cp:revision>
  <dcterms:created xsi:type="dcterms:W3CDTF">2022-04-20T09:42:00Z</dcterms:created>
  <dcterms:modified xsi:type="dcterms:W3CDTF">2022-08-11T01:12:00Z</dcterms:modified>
</cp:coreProperties>
</file>